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472D4" w14:textId="6FA894A6" w:rsidR="001F118E" w:rsidRDefault="00C064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6420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="00117AE2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C064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rEP use cascade by countr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52"/>
        <w:gridCol w:w="1956"/>
        <w:gridCol w:w="2254"/>
        <w:gridCol w:w="2254"/>
      </w:tblGrid>
      <w:tr w:rsidR="00C06420" w:rsidRPr="00C06420" w14:paraId="3C13072A" w14:textId="77777777" w:rsidTr="00C06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CE2E8C8" w14:textId="2AA162E6" w:rsidR="00C06420" w:rsidRPr="00C06420" w:rsidRDefault="00C06420">
            <w:pPr>
              <w:rPr>
                <w:rFonts w:ascii="Times New Roman" w:hAnsi="Times New Roman" w:cs="Times New Roman"/>
              </w:rPr>
            </w:pPr>
            <w:r w:rsidRPr="00C06420">
              <w:rPr>
                <w:rFonts w:ascii="Times New Roman" w:hAnsi="Times New Roman" w:cs="Times New Roman"/>
              </w:rPr>
              <w:t>Country</w:t>
            </w:r>
            <w:r>
              <w:rPr>
                <w:rFonts w:ascii="Times New Roman" w:hAnsi="Times New Roman" w:cs="Times New Roman"/>
              </w:rPr>
              <w:t xml:space="preserve"> (n=13,899)</w:t>
            </w:r>
          </w:p>
        </w:tc>
        <w:tc>
          <w:tcPr>
            <w:tcW w:w="1956" w:type="dxa"/>
          </w:tcPr>
          <w:p w14:paraId="19A5DEA8" w14:textId="77777777" w:rsidR="00C06420" w:rsidRDefault="00C06420" w:rsidP="00C06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06420">
              <w:rPr>
                <w:rFonts w:ascii="Times New Roman" w:hAnsi="Times New Roman" w:cs="Times New Roman"/>
              </w:rPr>
              <w:t>PrEP aware</w:t>
            </w:r>
            <w:r>
              <w:rPr>
                <w:rFonts w:ascii="Times New Roman" w:hAnsi="Times New Roman" w:cs="Times New Roman"/>
              </w:rPr>
              <w:t xml:space="preserve">, </w:t>
            </w:r>
          </w:p>
          <w:p w14:paraId="28094DF9" w14:textId="14D06455" w:rsidR="00C06420" w:rsidRPr="00C06420" w:rsidRDefault="00C06420" w:rsidP="00C06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(n/N)</w:t>
            </w:r>
          </w:p>
        </w:tc>
        <w:tc>
          <w:tcPr>
            <w:tcW w:w="2254" w:type="dxa"/>
          </w:tcPr>
          <w:p w14:paraId="0801131E" w14:textId="0B5B9B57" w:rsidR="00C06420" w:rsidRPr="00C06420" w:rsidRDefault="00C06420" w:rsidP="00C06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6420">
              <w:rPr>
                <w:rFonts w:ascii="Times New Roman" w:hAnsi="Times New Roman" w:cs="Times New Roman"/>
              </w:rPr>
              <w:t>Lifetime PrEP use</w:t>
            </w:r>
            <w:r>
              <w:rPr>
                <w:rFonts w:ascii="Times New Roman" w:hAnsi="Times New Roman" w:cs="Times New Roman"/>
              </w:rPr>
              <w:t>, %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/N)</w:t>
            </w:r>
          </w:p>
        </w:tc>
        <w:tc>
          <w:tcPr>
            <w:tcW w:w="2254" w:type="dxa"/>
          </w:tcPr>
          <w:p w14:paraId="2C470838" w14:textId="546316F2" w:rsidR="00C06420" w:rsidRPr="00C06420" w:rsidRDefault="00C06420" w:rsidP="00C06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6420">
              <w:rPr>
                <w:rFonts w:ascii="Times New Roman" w:hAnsi="Times New Roman" w:cs="Times New Roman"/>
              </w:rPr>
              <w:t>Current PrEP Use</w:t>
            </w:r>
            <w:r>
              <w:rPr>
                <w:rFonts w:ascii="Times New Roman" w:hAnsi="Times New Roman" w:cs="Times New Roman"/>
              </w:rPr>
              <w:t>, %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/N)</w:t>
            </w:r>
          </w:p>
        </w:tc>
      </w:tr>
      <w:tr w:rsidR="00C06420" w:rsidRPr="00C06420" w14:paraId="58B29F40" w14:textId="77777777" w:rsidTr="00C06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106A04A" w14:textId="68F7E89F" w:rsidR="00C06420" w:rsidRPr="00C06420" w:rsidRDefault="00C0642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6420">
              <w:rPr>
                <w:rFonts w:ascii="Times New Roman" w:hAnsi="Times New Roman" w:cs="Times New Roman"/>
                <w:b w:val="0"/>
                <w:bCs w:val="0"/>
              </w:rPr>
              <w:t>Thailand (n=1,063)</w:t>
            </w:r>
          </w:p>
        </w:tc>
        <w:tc>
          <w:tcPr>
            <w:tcW w:w="1956" w:type="dxa"/>
          </w:tcPr>
          <w:p w14:paraId="363FFC0B" w14:textId="2A8F0E2B" w:rsidR="00C06420" w:rsidRPr="00C06420" w:rsidRDefault="00C06420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 (826/1,063)</w:t>
            </w:r>
          </w:p>
        </w:tc>
        <w:tc>
          <w:tcPr>
            <w:tcW w:w="2254" w:type="dxa"/>
          </w:tcPr>
          <w:p w14:paraId="4FB4FE92" w14:textId="60F08F84" w:rsidR="00C06420" w:rsidRPr="00C06420" w:rsidRDefault="00117AE2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 (349/826)</w:t>
            </w:r>
          </w:p>
        </w:tc>
        <w:tc>
          <w:tcPr>
            <w:tcW w:w="2254" w:type="dxa"/>
          </w:tcPr>
          <w:p w14:paraId="6D97194D" w14:textId="0CD3ED7D" w:rsidR="00C06420" w:rsidRPr="00C06420" w:rsidRDefault="00E03886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2 (217/349)</w:t>
            </w:r>
          </w:p>
        </w:tc>
      </w:tr>
      <w:tr w:rsidR="00C06420" w:rsidRPr="00C06420" w14:paraId="0D9D8085" w14:textId="77777777" w:rsidTr="00C06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79432E4" w14:textId="41C37EEB" w:rsidR="00C06420" w:rsidRPr="00C06420" w:rsidRDefault="00C0642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6420">
              <w:rPr>
                <w:rFonts w:ascii="Times New Roman" w:hAnsi="Times New Roman" w:cs="Times New Roman"/>
                <w:b w:val="0"/>
                <w:bCs w:val="0"/>
              </w:rPr>
              <w:t>Vietnam (n=1,067)</w:t>
            </w:r>
          </w:p>
        </w:tc>
        <w:tc>
          <w:tcPr>
            <w:tcW w:w="1956" w:type="dxa"/>
          </w:tcPr>
          <w:p w14:paraId="6B712A18" w14:textId="7123D941" w:rsidR="00C06420" w:rsidRPr="00C06420" w:rsidRDefault="00C06420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9 (1,012/1,067)</w:t>
            </w:r>
          </w:p>
        </w:tc>
        <w:tc>
          <w:tcPr>
            <w:tcW w:w="2254" w:type="dxa"/>
          </w:tcPr>
          <w:p w14:paraId="6F68CFAE" w14:textId="1FCA2CE9" w:rsidR="00C06420" w:rsidRPr="00C06420" w:rsidRDefault="00117AE2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 (725/1,012)</w:t>
            </w:r>
          </w:p>
        </w:tc>
        <w:tc>
          <w:tcPr>
            <w:tcW w:w="2254" w:type="dxa"/>
          </w:tcPr>
          <w:p w14:paraId="22F434E2" w14:textId="07AFDC09" w:rsidR="00C06420" w:rsidRPr="00C06420" w:rsidRDefault="00E03886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7 (585/725)</w:t>
            </w:r>
          </w:p>
        </w:tc>
      </w:tr>
      <w:tr w:rsidR="00C06420" w:rsidRPr="00C06420" w14:paraId="51AB1140" w14:textId="77777777" w:rsidTr="00C06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E582D8E" w14:textId="5815C880" w:rsidR="00C06420" w:rsidRPr="00C06420" w:rsidRDefault="00C0642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6420">
              <w:rPr>
                <w:rFonts w:ascii="Times New Roman" w:hAnsi="Times New Roman" w:cs="Times New Roman"/>
                <w:b w:val="0"/>
                <w:bCs w:val="0"/>
              </w:rPr>
              <w:t>Indonesia (n=1,039)</w:t>
            </w:r>
          </w:p>
        </w:tc>
        <w:tc>
          <w:tcPr>
            <w:tcW w:w="1956" w:type="dxa"/>
          </w:tcPr>
          <w:p w14:paraId="47D8861D" w14:textId="67579281" w:rsidR="00C06420" w:rsidRPr="00C06420" w:rsidRDefault="00C06420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3 (762/1,039)</w:t>
            </w:r>
          </w:p>
        </w:tc>
        <w:tc>
          <w:tcPr>
            <w:tcW w:w="2254" w:type="dxa"/>
          </w:tcPr>
          <w:p w14:paraId="589DE52B" w14:textId="318B3861" w:rsidR="00C06420" w:rsidRPr="00C06420" w:rsidRDefault="00117AE2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 (109/762)</w:t>
            </w:r>
          </w:p>
        </w:tc>
        <w:tc>
          <w:tcPr>
            <w:tcW w:w="2254" w:type="dxa"/>
          </w:tcPr>
          <w:p w14:paraId="3C6D8C45" w14:textId="74AEC81B" w:rsidR="00C06420" w:rsidRPr="00C06420" w:rsidRDefault="00E03886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8 (87/109)</w:t>
            </w:r>
          </w:p>
        </w:tc>
      </w:tr>
      <w:tr w:rsidR="00C06420" w:rsidRPr="00C06420" w14:paraId="2B0C705C" w14:textId="77777777" w:rsidTr="00C06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AC1AA74" w14:textId="37E73F10" w:rsidR="00C06420" w:rsidRPr="00C06420" w:rsidRDefault="00C0642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6420">
              <w:rPr>
                <w:rFonts w:ascii="Times New Roman" w:hAnsi="Times New Roman" w:cs="Times New Roman"/>
                <w:b w:val="0"/>
                <w:bCs w:val="0"/>
              </w:rPr>
              <w:t>Philippines (n=1,420)</w:t>
            </w:r>
          </w:p>
        </w:tc>
        <w:tc>
          <w:tcPr>
            <w:tcW w:w="1956" w:type="dxa"/>
          </w:tcPr>
          <w:p w14:paraId="62B4F4B0" w14:textId="2AFD4C6F" w:rsidR="00C06420" w:rsidRPr="00C06420" w:rsidRDefault="00C06420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7 (1,075/1,420)</w:t>
            </w:r>
          </w:p>
        </w:tc>
        <w:tc>
          <w:tcPr>
            <w:tcW w:w="2254" w:type="dxa"/>
          </w:tcPr>
          <w:p w14:paraId="531BE7E4" w14:textId="545ED750" w:rsidR="00C06420" w:rsidRPr="00C06420" w:rsidRDefault="00117AE2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 (290/1,075)</w:t>
            </w:r>
          </w:p>
        </w:tc>
        <w:tc>
          <w:tcPr>
            <w:tcW w:w="2254" w:type="dxa"/>
          </w:tcPr>
          <w:p w14:paraId="709BFB81" w14:textId="4BB54DE8" w:rsidR="00C06420" w:rsidRPr="00C06420" w:rsidRDefault="00E03886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7 (231/290)</w:t>
            </w:r>
          </w:p>
        </w:tc>
      </w:tr>
      <w:tr w:rsidR="00C06420" w:rsidRPr="00C06420" w14:paraId="1C70D839" w14:textId="77777777" w:rsidTr="00C06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73F53DD" w14:textId="390CFE8B" w:rsidR="00C06420" w:rsidRPr="00C06420" w:rsidRDefault="00C0642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6420">
              <w:rPr>
                <w:rFonts w:ascii="Times New Roman" w:hAnsi="Times New Roman" w:cs="Times New Roman"/>
                <w:b w:val="0"/>
                <w:bCs w:val="0"/>
              </w:rPr>
              <w:t>China, exc. Hon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K</w:t>
            </w:r>
            <w:r w:rsidRPr="00C06420">
              <w:rPr>
                <w:rFonts w:ascii="Times New Roman" w:hAnsi="Times New Roman" w:cs="Times New Roman"/>
                <w:b w:val="0"/>
                <w:bCs w:val="0"/>
              </w:rPr>
              <w:t>ong (n=1,543)</w:t>
            </w:r>
          </w:p>
        </w:tc>
        <w:tc>
          <w:tcPr>
            <w:tcW w:w="1956" w:type="dxa"/>
          </w:tcPr>
          <w:p w14:paraId="738101F9" w14:textId="29F04A6A" w:rsidR="00C06420" w:rsidRPr="00C06420" w:rsidRDefault="00C06420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0 (1,420/1,543)</w:t>
            </w:r>
          </w:p>
        </w:tc>
        <w:tc>
          <w:tcPr>
            <w:tcW w:w="2254" w:type="dxa"/>
          </w:tcPr>
          <w:p w14:paraId="3735B29B" w14:textId="14459017" w:rsidR="00C06420" w:rsidRPr="00C06420" w:rsidRDefault="00117AE2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 (458/1,420)</w:t>
            </w:r>
          </w:p>
        </w:tc>
        <w:tc>
          <w:tcPr>
            <w:tcW w:w="2254" w:type="dxa"/>
          </w:tcPr>
          <w:p w14:paraId="2211B59C" w14:textId="4AF06414" w:rsidR="00C06420" w:rsidRPr="00C06420" w:rsidRDefault="00E03886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1 (289/458)</w:t>
            </w:r>
          </w:p>
        </w:tc>
      </w:tr>
      <w:tr w:rsidR="00C06420" w:rsidRPr="00C06420" w14:paraId="39F4EA21" w14:textId="77777777" w:rsidTr="00C06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4CDA58" w14:textId="1F97B933" w:rsidR="00C06420" w:rsidRPr="00C06420" w:rsidRDefault="00C06420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alaysia (n=712)</w:t>
            </w:r>
          </w:p>
        </w:tc>
        <w:tc>
          <w:tcPr>
            <w:tcW w:w="1956" w:type="dxa"/>
          </w:tcPr>
          <w:p w14:paraId="37616971" w14:textId="41F54764" w:rsidR="00C06420" w:rsidRPr="00C06420" w:rsidRDefault="00C06420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2 (621/712)</w:t>
            </w:r>
          </w:p>
        </w:tc>
        <w:tc>
          <w:tcPr>
            <w:tcW w:w="2254" w:type="dxa"/>
          </w:tcPr>
          <w:p w14:paraId="2F16D71D" w14:textId="236E509E" w:rsidR="00C06420" w:rsidRPr="00C06420" w:rsidRDefault="00117AE2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 (145/621)</w:t>
            </w:r>
          </w:p>
        </w:tc>
        <w:tc>
          <w:tcPr>
            <w:tcW w:w="2254" w:type="dxa"/>
          </w:tcPr>
          <w:p w14:paraId="1A473CD1" w14:textId="5FD0BF9A" w:rsidR="00C06420" w:rsidRPr="00C06420" w:rsidRDefault="00E03886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1 (93/145)</w:t>
            </w:r>
          </w:p>
        </w:tc>
      </w:tr>
      <w:tr w:rsidR="00C06420" w:rsidRPr="00C06420" w14:paraId="1CCCD6AB" w14:textId="77777777" w:rsidTr="00C06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DA3743B" w14:textId="56CDA090" w:rsidR="00C06420" w:rsidRPr="00C06420" w:rsidRDefault="00C06420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yanmar (n=382)</w:t>
            </w:r>
          </w:p>
        </w:tc>
        <w:tc>
          <w:tcPr>
            <w:tcW w:w="1956" w:type="dxa"/>
          </w:tcPr>
          <w:p w14:paraId="22AEB20F" w14:textId="018B39E5" w:rsidR="00C06420" w:rsidRPr="00C06420" w:rsidRDefault="00C06420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6 (350/382)</w:t>
            </w:r>
          </w:p>
        </w:tc>
        <w:tc>
          <w:tcPr>
            <w:tcW w:w="2254" w:type="dxa"/>
          </w:tcPr>
          <w:p w14:paraId="22F1ACE3" w14:textId="21DF08C8" w:rsidR="00C06420" w:rsidRPr="00C06420" w:rsidRDefault="00117AE2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 (144/350)</w:t>
            </w:r>
          </w:p>
        </w:tc>
        <w:tc>
          <w:tcPr>
            <w:tcW w:w="2254" w:type="dxa"/>
          </w:tcPr>
          <w:p w14:paraId="2C824639" w14:textId="538340CA" w:rsidR="00C06420" w:rsidRPr="00C06420" w:rsidRDefault="00E03886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7 (109/144)</w:t>
            </w:r>
          </w:p>
        </w:tc>
      </w:tr>
      <w:tr w:rsidR="00C06420" w:rsidRPr="00C06420" w14:paraId="3061312F" w14:textId="77777777" w:rsidTr="00C06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6BA1078" w14:textId="1DB7B6DD" w:rsidR="00C06420" w:rsidRPr="00C06420" w:rsidRDefault="00C06420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ndia (n=1,304)</w:t>
            </w:r>
          </w:p>
        </w:tc>
        <w:tc>
          <w:tcPr>
            <w:tcW w:w="1956" w:type="dxa"/>
          </w:tcPr>
          <w:p w14:paraId="4B16A06A" w14:textId="67BA5736" w:rsidR="00C06420" w:rsidRPr="00C06420" w:rsidRDefault="00C06420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 (674</w:t>
            </w:r>
            <w:r w:rsidR="00117AE2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,304)</w:t>
            </w:r>
          </w:p>
        </w:tc>
        <w:tc>
          <w:tcPr>
            <w:tcW w:w="2254" w:type="dxa"/>
          </w:tcPr>
          <w:p w14:paraId="3E14CDA9" w14:textId="3B0F3F4A" w:rsidR="00C06420" w:rsidRPr="00C06420" w:rsidRDefault="00117AE2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 (92/674)</w:t>
            </w:r>
          </w:p>
        </w:tc>
        <w:tc>
          <w:tcPr>
            <w:tcW w:w="2254" w:type="dxa"/>
          </w:tcPr>
          <w:p w14:paraId="3F22AD5A" w14:textId="229DFD43" w:rsidR="00C06420" w:rsidRPr="00C06420" w:rsidRDefault="00E03886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 (51/92)</w:t>
            </w:r>
          </w:p>
        </w:tc>
      </w:tr>
      <w:tr w:rsidR="00C06420" w:rsidRPr="00C06420" w14:paraId="4952751B" w14:textId="77777777" w:rsidTr="00C06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72552C7" w14:textId="2AA98E00" w:rsidR="00C06420" w:rsidRPr="00C06420" w:rsidRDefault="00C06420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ambodia (n=472)</w:t>
            </w:r>
          </w:p>
        </w:tc>
        <w:tc>
          <w:tcPr>
            <w:tcW w:w="1956" w:type="dxa"/>
          </w:tcPr>
          <w:p w14:paraId="4DE58006" w14:textId="1B790D9C" w:rsidR="00C06420" w:rsidRPr="00C06420" w:rsidRDefault="00117AE2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2 (374/472)</w:t>
            </w:r>
          </w:p>
        </w:tc>
        <w:tc>
          <w:tcPr>
            <w:tcW w:w="2254" w:type="dxa"/>
          </w:tcPr>
          <w:p w14:paraId="786D36F3" w14:textId="48222EE2" w:rsidR="00C06420" w:rsidRPr="00C06420" w:rsidRDefault="00117AE2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2 (229/472)</w:t>
            </w:r>
          </w:p>
        </w:tc>
        <w:tc>
          <w:tcPr>
            <w:tcW w:w="2254" w:type="dxa"/>
          </w:tcPr>
          <w:p w14:paraId="10E20124" w14:textId="57D04E49" w:rsidR="00C06420" w:rsidRPr="00C06420" w:rsidRDefault="00E03886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 (143/229)</w:t>
            </w:r>
          </w:p>
        </w:tc>
      </w:tr>
      <w:tr w:rsidR="00C06420" w:rsidRPr="00C06420" w14:paraId="6AB60050" w14:textId="77777777" w:rsidTr="00C06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D6BE9EA" w14:textId="08A3C335" w:rsidR="00C06420" w:rsidRPr="00C06420" w:rsidRDefault="00C06420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aos (n=236)</w:t>
            </w:r>
          </w:p>
        </w:tc>
        <w:tc>
          <w:tcPr>
            <w:tcW w:w="1956" w:type="dxa"/>
          </w:tcPr>
          <w:p w14:paraId="2FF9B264" w14:textId="2F4EC5E2" w:rsidR="00C06420" w:rsidRPr="00C06420" w:rsidRDefault="00117AE2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 (117/236)</w:t>
            </w:r>
          </w:p>
        </w:tc>
        <w:tc>
          <w:tcPr>
            <w:tcW w:w="2254" w:type="dxa"/>
          </w:tcPr>
          <w:p w14:paraId="193D6DE3" w14:textId="6FC702EB" w:rsidR="00C06420" w:rsidRPr="00C06420" w:rsidRDefault="00117AE2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 (54/117)</w:t>
            </w:r>
          </w:p>
        </w:tc>
        <w:tc>
          <w:tcPr>
            <w:tcW w:w="2254" w:type="dxa"/>
          </w:tcPr>
          <w:p w14:paraId="64AD62D9" w14:textId="4FE7059E" w:rsidR="00C06420" w:rsidRPr="00C06420" w:rsidRDefault="00E03886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 (24/54)</w:t>
            </w:r>
          </w:p>
        </w:tc>
      </w:tr>
      <w:tr w:rsidR="00C06420" w:rsidRPr="00C06420" w14:paraId="213730AC" w14:textId="77777777" w:rsidTr="00C06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41824C5" w14:textId="4648AB6E" w:rsidR="00C06420" w:rsidRPr="00C06420" w:rsidRDefault="00C06420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epal (n=343)</w:t>
            </w:r>
          </w:p>
        </w:tc>
        <w:tc>
          <w:tcPr>
            <w:tcW w:w="1956" w:type="dxa"/>
          </w:tcPr>
          <w:p w14:paraId="3D4780AB" w14:textId="1044429A" w:rsidR="00C06420" w:rsidRPr="00C06420" w:rsidRDefault="00117AE2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1 (285/343)</w:t>
            </w:r>
          </w:p>
        </w:tc>
        <w:tc>
          <w:tcPr>
            <w:tcW w:w="2254" w:type="dxa"/>
          </w:tcPr>
          <w:p w14:paraId="7B1FF78F" w14:textId="41043F44" w:rsidR="00C06420" w:rsidRPr="00C06420" w:rsidRDefault="00117AE2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6 (224/343)</w:t>
            </w:r>
          </w:p>
        </w:tc>
        <w:tc>
          <w:tcPr>
            <w:tcW w:w="2254" w:type="dxa"/>
          </w:tcPr>
          <w:p w14:paraId="1469282E" w14:textId="2C2ED557" w:rsidR="00C06420" w:rsidRPr="00C06420" w:rsidRDefault="00E03886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6 (185/224)</w:t>
            </w:r>
          </w:p>
        </w:tc>
      </w:tr>
      <w:tr w:rsidR="00C06420" w:rsidRPr="00C06420" w14:paraId="281944B5" w14:textId="77777777" w:rsidTr="00C06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18980DB" w14:textId="55B04930" w:rsidR="00C06420" w:rsidRPr="00C06420" w:rsidRDefault="00C06420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aiwan (n=1,994)</w:t>
            </w:r>
          </w:p>
        </w:tc>
        <w:tc>
          <w:tcPr>
            <w:tcW w:w="1956" w:type="dxa"/>
          </w:tcPr>
          <w:p w14:paraId="73214EE9" w14:textId="25823564" w:rsidR="00C06420" w:rsidRPr="00C06420" w:rsidRDefault="00117AE2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9 (1,912/1,994)</w:t>
            </w:r>
          </w:p>
        </w:tc>
        <w:tc>
          <w:tcPr>
            <w:tcW w:w="2254" w:type="dxa"/>
          </w:tcPr>
          <w:p w14:paraId="5FDD3C6D" w14:textId="7B2C4921" w:rsidR="00C06420" w:rsidRPr="00C06420" w:rsidRDefault="00117AE2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 (604/1,912)</w:t>
            </w:r>
          </w:p>
        </w:tc>
        <w:tc>
          <w:tcPr>
            <w:tcW w:w="2254" w:type="dxa"/>
          </w:tcPr>
          <w:p w14:paraId="4563FE22" w14:textId="1DFDD74D" w:rsidR="00C06420" w:rsidRPr="00C06420" w:rsidRDefault="00E03886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 (363/604)</w:t>
            </w:r>
          </w:p>
        </w:tc>
      </w:tr>
      <w:tr w:rsidR="00C06420" w:rsidRPr="00C06420" w14:paraId="18093FFF" w14:textId="77777777" w:rsidTr="00C06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EFC9BBE" w14:textId="4A3C0D63" w:rsidR="00C06420" w:rsidRPr="00C06420" w:rsidRDefault="00C06420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ingapore (n=607)</w:t>
            </w:r>
          </w:p>
        </w:tc>
        <w:tc>
          <w:tcPr>
            <w:tcW w:w="1956" w:type="dxa"/>
          </w:tcPr>
          <w:p w14:paraId="1BEFAED4" w14:textId="1C629B3B" w:rsidR="00C06420" w:rsidRPr="00C06420" w:rsidRDefault="00117AE2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8 (563/607)</w:t>
            </w:r>
          </w:p>
        </w:tc>
        <w:tc>
          <w:tcPr>
            <w:tcW w:w="2254" w:type="dxa"/>
          </w:tcPr>
          <w:p w14:paraId="5512B695" w14:textId="3ADE601B" w:rsidR="00C06420" w:rsidRPr="00C06420" w:rsidRDefault="00117AE2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 (204/563)</w:t>
            </w:r>
          </w:p>
        </w:tc>
        <w:tc>
          <w:tcPr>
            <w:tcW w:w="2254" w:type="dxa"/>
          </w:tcPr>
          <w:p w14:paraId="49F35B7A" w14:textId="7628F79C" w:rsidR="00C06420" w:rsidRPr="00C06420" w:rsidRDefault="00E03886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1 (145/204)</w:t>
            </w:r>
          </w:p>
        </w:tc>
      </w:tr>
      <w:tr w:rsidR="00C06420" w:rsidRPr="00C06420" w14:paraId="3EEFAB32" w14:textId="77777777" w:rsidTr="00C064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FEE5383" w14:textId="0269313B" w:rsidR="00C06420" w:rsidRPr="00C06420" w:rsidRDefault="00C06420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Hong Kong (n=490)</w:t>
            </w:r>
          </w:p>
        </w:tc>
        <w:tc>
          <w:tcPr>
            <w:tcW w:w="1956" w:type="dxa"/>
          </w:tcPr>
          <w:p w14:paraId="6506A3B3" w14:textId="4DC90B98" w:rsidR="00C06420" w:rsidRPr="00C06420" w:rsidRDefault="00117AE2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5 (453/490)</w:t>
            </w:r>
          </w:p>
        </w:tc>
        <w:tc>
          <w:tcPr>
            <w:tcW w:w="2254" w:type="dxa"/>
          </w:tcPr>
          <w:p w14:paraId="4AC3056F" w14:textId="1F0FFEA6" w:rsidR="00C06420" w:rsidRPr="00C06420" w:rsidRDefault="00117AE2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 (139/453)</w:t>
            </w:r>
          </w:p>
        </w:tc>
        <w:tc>
          <w:tcPr>
            <w:tcW w:w="2254" w:type="dxa"/>
          </w:tcPr>
          <w:p w14:paraId="36B45362" w14:textId="0E3C8670" w:rsidR="00C06420" w:rsidRPr="00C06420" w:rsidRDefault="00E03886" w:rsidP="00C0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1 (96/139)</w:t>
            </w:r>
          </w:p>
        </w:tc>
      </w:tr>
      <w:tr w:rsidR="00C06420" w:rsidRPr="00C06420" w14:paraId="430DC7A0" w14:textId="77777777" w:rsidTr="00C06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ACFE2A" w14:textId="65AD47E7" w:rsidR="00C06420" w:rsidRPr="00C06420" w:rsidRDefault="00C06420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Japan (n=1,227)</w:t>
            </w:r>
          </w:p>
        </w:tc>
        <w:tc>
          <w:tcPr>
            <w:tcW w:w="1956" w:type="dxa"/>
          </w:tcPr>
          <w:p w14:paraId="1F9F8879" w14:textId="34C55097" w:rsidR="00C06420" w:rsidRPr="00C06420" w:rsidRDefault="00117AE2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1 (983/1,227)</w:t>
            </w:r>
          </w:p>
        </w:tc>
        <w:tc>
          <w:tcPr>
            <w:tcW w:w="2254" w:type="dxa"/>
          </w:tcPr>
          <w:p w14:paraId="464348AC" w14:textId="32B6DD74" w:rsidR="00C06420" w:rsidRPr="00C06420" w:rsidRDefault="00117AE2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 (234/983)</w:t>
            </w:r>
          </w:p>
        </w:tc>
        <w:tc>
          <w:tcPr>
            <w:tcW w:w="2254" w:type="dxa"/>
          </w:tcPr>
          <w:p w14:paraId="1E47C999" w14:textId="5338BF7F" w:rsidR="00C06420" w:rsidRPr="00C06420" w:rsidRDefault="00E03886" w:rsidP="00C06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1 (185/234)</w:t>
            </w:r>
          </w:p>
        </w:tc>
      </w:tr>
    </w:tbl>
    <w:p w14:paraId="7D4BD49B" w14:textId="77777777" w:rsidR="00C06420" w:rsidRDefault="00C06420">
      <w:pPr>
        <w:rPr>
          <w:rFonts w:ascii="Times New Roman" w:hAnsi="Times New Roman" w:cs="Times New Roman"/>
          <w:sz w:val="24"/>
          <w:szCs w:val="24"/>
        </w:rPr>
      </w:pPr>
    </w:p>
    <w:p w14:paraId="7B70CC6A" w14:textId="66C0E27D" w:rsidR="00475CB9" w:rsidRDefault="00475CB9" w:rsidP="00475C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6420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064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P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illingness </w:t>
      </w:r>
      <w:r>
        <w:rPr>
          <w:rFonts w:ascii="Times New Roman" w:hAnsi="Times New Roman" w:cs="Times New Roman"/>
          <w:b/>
          <w:bCs/>
          <w:sz w:val="24"/>
          <w:szCs w:val="24"/>
        </w:rPr>
        <w:t>cascade by countr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0"/>
        <w:gridCol w:w="2098"/>
        <w:gridCol w:w="2254"/>
        <w:gridCol w:w="2254"/>
      </w:tblGrid>
      <w:tr w:rsidR="00475CB9" w:rsidRPr="00C06420" w14:paraId="42D5567E" w14:textId="77777777" w:rsidTr="00A621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762D5EA" w14:textId="3DA31AB7" w:rsidR="00475CB9" w:rsidRPr="00C06420" w:rsidRDefault="00475CB9" w:rsidP="004D6168">
            <w:pPr>
              <w:rPr>
                <w:rFonts w:ascii="Times New Roman" w:hAnsi="Times New Roman" w:cs="Times New Roman"/>
              </w:rPr>
            </w:pPr>
            <w:r w:rsidRPr="00C06420">
              <w:rPr>
                <w:rFonts w:ascii="Times New Roman" w:hAnsi="Times New Roman" w:cs="Times New Roman"/>
              </w:rPr>
              <w:t>Country</w:t>
            </w:r>
            <w:r>
              <w:rPr>
                <w:rFonts w:ascii="Times New Roman" w:hAnsi="Times New Roman" w:cs="Times New Roman"/>
              </w:rPr>
              <w:t xml:space="preserve"> (n=</w:t>
            </w:r>
            <w:r w:rsidR="00FD4B8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</w:t>
            </w:r>
            <w:r w:rsidR="00FD4B8D">
              <w:rPr>
                <w:rFonts w:ascii="Times New Roman" w:hAnsi="Times New Roman" w:cs="Times New Roman"/>
              </w:rPr>
              <w:t>4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8" w:type="dxa"/>
          </w:tcPr>
          <w:p w14:paraId="25B567CC" w14:textId="4F48F5A4" w:rsidR="00475CB9" w:rsidRDefault="00A6214D" w:rsidP="004D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Higher risk of HIV</w:t>
            </w:r>
            <w:r w:rsidR="00475CB9">
              <w:rPr>
                <w:rFonts w:ascii="Times New Roman" w:hAnsi="Times New Roman" w:cs="Times New Roman"/>
              </w:rPr>
              <w:t xml:space="preserve">, </w:t>
            </w:r>
          </w:p>
          <w:p w14:paraId="3B5BC544" w14:textId="77777777" w:rsidR="00475CB9" w:rsidRPr="00C06420" w:rsidRDefault="00475CB9" w:rsidP="004D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(n/N)</w:t>
            </w:r>
          </w:p>
        </w:tc>
        <w:tc>
          <w:tcPr>
            <w:tcW w:w="2254" w:type="dxa"/>
          </w:tcPr>
          <w:p w14:paraId="4AAB9878" w14:textId="1B959724" w:rsidR="00475CB9" w:rsidRPr="00C06420" w:rsidRDefault="00A6214D" w:rsidP="004D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ling to use</w:t>
            </w:r>
            <w:r w:rsidR="00475CB9" w:rsidRPr="00C06420">
              <w:rPr>
                <w:rFonts w:ascii="Times New Roman" w:hAnsi="Times New Roman" w:cs="Times New Roman"/>
              </w:rPr>
              <w:t xml:space="preserve"> PrEP</w:t>
            </w:r>
            <w:r w:rsidR="00475CB9">
              <w:rPr>
                <w:rFonts w:ascii="Times New Roman" w:hAnsi="Times New Roman" w:cs="Times New Roman"/>
              </w:rPr>
              <w:t>, % (n/N)</w:t>
            </w:r>
          </w:p>
        </w:tc>
        <w:tc>
          <w:tcPr>
            <w:tcW w:w="2254" w:type="dxa"/>
          </w:tcPr>
          <w:p w14:paraId="34051A79" w14:textId="20DED8F8" w:rsidR="00475CB9" w:rsidRPr="00C06420" w:rsidRDefault="00A6214D" w:rsidP="004D6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ling to pay for PrEP</w:t>
            </w:r>
            <w:r w:rsidR="00475CB9">
              <w:rPr>
                <w:rFonts w:ascii="Times New Roman" w:hAnsi="Times New Roman" w:cs="Times New Roman"/>
              </w:rPr>
              <w:t>, % (n/N)</w:t>
            </w:r>
          </w:p>
        </w:tc>
      </w:tr>
      <w:tr w:rsidR="00475CB9" w:rsidRPr="00C06420" w14:paraId="720122F5" w14:textId="77777777" w:rsidTr="00A62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D640501" w14:textId="1ED6263B" w:rsidR="00475CB9" w:rsidRPr="00C06420" w:rsidRDefault="00475CB9" w:rsidP="004D616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6420">
              <w:rPr>
                <w:rFonts w:ascii="Times New Roman" w:hAnsi="Times New Roman" w:cs="Times New Roman"/>
                <w:b w:val="0"/>
                <w:bCs w:val="0"/>
              </w:rPr>
              <w:t>Thailand (n=</w:t>
            </w:r>
            <w:r w:rsidR="00FD4B8D">
              <w:rPr>
                <w:rFonts w:ascii="Times New Roman" w:hAnsi="Times New Roman" w:cs="Times New Roman"/>
                <w:b w:val="0"/>
                <w:bCs w:val="0"/>
              </w:rPr>
              <w:t>477</w:t>
            </w:r>
            <w:r w:rsidRPr="00C0642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098" w:type="dxa"/>
          </w:tcPr>
          <w:p w14:paraId="5120BA0C" w14:textId="1018B36F" w:rsidR="00475CB9" w:rsidRPr="00C06420" w:rsidRDefault="0000259D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7 (275/477)</w:t>
            </w:r>
          </w:p>
        </w:tc>
        <w:tc>
          <w:tcPr>
            <w:tcW w:w="2254" w:type="dxa"/>
          </w:tcPr>
          <w:p w14:paraId="6F8E5186" w14:textId="09988035" w:rsidR="00475CB9" w:rsidRPr="00C06420" w:rsidRDefault="00415B55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 (197/275)</w:t>
            </w:r>
          </w:p>
        </w:tc>
        <w:tc>
          <w:tcPr>
            <w:tcW w:w="2254" w:type="dxa"/>
          </w:tcPr>
          <w:p w14:paraId="41DA627D" w14:textId="16F551C6" w:rsidR="00475CB9" w:rsidRPr="00C06420" w:rsidRDefault="00ED6D32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9 (112/197)</w:t>
            </w:r>
          </w:p>
        </w:tc>
      </w:tr>
      <w:tr w:rsidR="00475CB9" w:rsidRPr="00C06420" w14:paraId="49BD7701" w14:textId="77777777" w:rsidTr="00A62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0A71122" w14:textId="4CF5485B" w:rsidR="00475CB9" w:rsidRPr="00C06420" w:rsidRDefault="00475CB9" w:rsidP="004D616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6420">
              <w:rPr>
                <w:rFonts w:ascii="Times New Roman" w:hAnsi="Times New Roman" w:cs="Times New Roman"/>
                <w:b w:val="0"/>
                <w:bCs w:val="0"/>
              </w:rPr>
              <w:t>Vietnam (n=</w:t>
            </w:r>
            <w:r w:rsidR="00FD4B8D">
              <w:rPr>
                <w:rFonts w:ascii="Times New Roman" w:hAnsi="Times New Roman" w:cs="Times New Roman"/>
                <w:b w:val="0"/>
                <w:bCs w:val="0"/>
              </w:rPr>
              <w:t>287</w:t>
            </w:r>
            <w:r w:rsidRPr="00C0642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098" w:type="dxa"/>
          </w:tcPr>
          <w:p w14:paraId="14491035" w14:textId="7A37F6E7" w:rsidR="00475CB9" w:rsidRPr="00C06420" w:rsidRDefault="0000259D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</w:t>
            </w:r>
            <w:r w:rsidR="0055499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60/287)</w:t>
            </w:r>
          </w:p>
        </w:tc>
        <w:tc>
          <w:tcPr>
            <w:tcW w:w="2254" w:type="dxa"/>
          </w:tcPr>
          <w:p w14:paraId="51FF8656" w14:textId="12949E02" w:rsidR="00475CB9" w:rsidRPr="00C06420" w:rsidRDefault="00415B55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4 (119/160)</w:t>
            </w:r>
          </w:p>
        </w:tc>
        <w:tc>
          <w:tcPr>
            <w:tcW w:w="2254" w:type="dxa"/>
          </w:tcPr>
          <w:p w14:paraId="52D17D37" w14:textId="5F984050" w:rsidR="00475CB9" w:rsidRPr="00C06420" w:rsidRDefault="00ED6D32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0 (94/119)</w:t>
            </w:r>
          </w:p>
        </w:tc>
      </w:tr>
      <w:tr w:rsidR="00475CB9" w:rsidRPr="00C06420" w14:paraId="20D1128C" w14:textId="77777777" w:rsidTr="00A62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8B3AE8" w14:textId="547614F0" w:rsidR="00475CB9" w:rsidRPr="00C06420" w:rsidRDefault="00475CB9" w:rsidP="004D616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6420">
              <w:rPr>
                <w:rFonts w:ascii="Times New Roman" w:hAnsi="Times New Roman" w:cs="Times New Roman"/>
                <w:b w:val="0"/>
                <w:bCs w:val="0"/>
              </w:rPr>
              <w:t>Indonesia (n=</w:t>
            </w:r>
            <w:r w:rsidR="00FD4B8D">
              <w:rPr>
                <w:rFonts w:ascii="Times New Roman" w:hAnsi="Times New Roman" w:cs="Times New Roman"/>
                <w:b w:val="0"/>
                <w:bCs w:val="0"/>
              </w:rPr>
              <w:t>653</w:t>
            </w:r>
            <w:r w:rsidRPr="00C0642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098" w:type="dxa"/>
          </w:tcPr>
          <w:p w14:paraId="6C5F8C14" w14:textId="6DD7C4C4" w:rsidR="00475CB9" w:rsidRPr="00C06420" w:rsidRDefault="0055499A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5 (428/653)</w:t>
            </w:r>
          </w:p>
        </w:tc>
        <w:tc>
          <w:tcPr>
            <w:tcW w:w="2254" w:type="dxa"/>
          </w:tcPr>
          <w:p w14:paraId="288DC524" w14:textId="7E78CBD2" w:rsidR="00475CB9" w:rsidRPr="00C06420" w:rsidRDefault="007B6AFF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0 (338/428)</w:t>
            </w:r>
          </w:p>
        </w:tc>
        <w:tc>
          <w:tcPr>
            <w:tcW w:w="2254" w:type="dxa"/>
          </w:tcPr>
          <w:p w14:paraId="61D0C2E1" w14:textId="04C494DD" w:rsidR="00475CB9" w:rsidRPr="00C06420" w:rsidRDefault="00ED6D32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 (237/338)</w:t>
            </w:r>
          </w:p>
        </w:tc>
      </w:tr>
      <w:tr w:rsidR="00475CB9" w:rsidRPr="00C06420" w14:paraId="0322AB53" w14:textId="77777777" w:rsidTr="00A62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FC1526A" w14:textId="57B197F2" w:rsidR="00475CB9" w:rsidRPr="00C06420" w:rsidRDefault="00475CB9" w:rsidP="004D616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6420">
              <w:rPr>
                <w:rFonts w:ascii="Times New Roman" w:hAnsi="Times New Roman" w:cs="Times New Roman"/>
                <w:b w:val="0"/>
                <w:bCs w:val="0"/>
              </w:rPr>
              <w:t>Philippines (n=</w:t>
            </w:r>
            <w:r w:rsidR="00FD4B8D">
              <w:rPr>
                <w:rFonts w:ascii="Times New Roman" w:hAnsi="Times New Roman" w:cs="Times New Roman"/>
                <w:b w:val="0"/>
                <w:bCs w:val="0"/>
              </w:rPr>
              <w:t>785</w:t>
            </w:r>
            <w:r w:rsidRPr="00C0642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098" w:type="dxa"/>
          </w:tcPr>
          <w:p w14:paraId="06835FEA" w14:textId="150F0110" w:rsidR="00475CB9" w:rsidRPr="00C06420" w:rsidRDefault="0055499A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 (361/785)</w:t>
            </w:r>
          </w:p>
        </w:tc>
        <w:tc>
          <w:tcPr>
            <w:tcW w:w="2254" w:type="dxa"/>
          </w:tcPr>
          <w:p w14:paraId="79033858" w14:textId="23AE2BEB" w:rsidR="00475CB9" w:rsidRPr="00C06420" w:rsidRDefault="007B6AFF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3 (326/361)</w:t>
            </w:r>
          </w:p>
        </w:tc>
        <w:tc>
          <w:tcPr>
            <w:tcW w:w="2254" w:type="dxa"/>
          </w:tcPr>
          <w:p w14:paraId="0B958BD9" w14:textId="655A23EC" w:rsidR="00475CB9" w:rsidRPr="00C06420" w:rsidRDefault="00D91992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6 (227/326)</w:t>
            </w:r>
          </w:p>
        </w:tc>
      </w:tr>
      <w:tr w:rsidR="00475CB9" w:rsidRPr="00C06420" w14:paraId="6856D88B" w14:textId="77777777" w:rsidTr="00A62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4133810" w14:textId="50920F98" w:rsidR="00475CB9" w:rsidRPr="00C06420" w:rsidRDefault="00475CB9" w:rsidP="004D616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06420">
              <w:rPr>
                <w:rFonts w:ascii="Times New Roman" w:hAnsi="Times New Roman" w:cs="Times New Roman"/>
                <w:b w:val="0"/>
                <w:bCs w:val="0"/>
              </w:rPr>
              <w:t>China, exc. Hong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K</w:t>
            </w:r>
            <w:r w:rsidRPr="00C06420">
              <w:rPr>
                <w:rFonts w:ascii="Times New Roman" w:hAnsi="Times New Roman" w:cs="Times New Roman"/>
                <w:b w:val="0"/>
                <w:bCs w:val="0"/>
              </w:rPr>
              <w:t>ong (n=</w:t>
            </w:r>
            <w:r w:rsidR="000840BC">
              <w:rPr>
                <w:rFonts w:ascii="Times New Roman" w:hAnsi="Times New Roman" w:cs="Times New Roman"/>
                <w:b w:val="0"/>
                <w:bCs w:val="0"/>
              </w:rPr>
              <w:t>962</w:t>
            </w:r>
            <w:r w:rsidRPr="00C0642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098" w:type="dxa"/>
          </w:tcPr>
          <w:p w14:paraId="505A9E66" w14:textId="496D53C9" w:rsidR="00475CB9" w:rsidRPr="00C06420" w:rsidRDefault="0055499A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 (</w:t>
            </w:r>
            <w:r w:rsidR="00571A2D">
              <w:rPr>
                <w:rFonts w:ascii="Times New Roman" w:hAnsi="Times New Roman" w:cs="Times New Roman"/>
              </w:rPr>
              <w:t>489/962)</w:t>
            </w:r>
          </w:p>
        </w:tc>
        <w:tc>
          <w:tcPr>
            <w:tcW w:w="2254" w:type="dxa"/>
          </w:tcPr>
          <w:p w14:paraId="3F7B7EB4" w14:textId="60D2B284" w:rsidR="00475CB9" w:rsidRPr="00C06420" w:rsidRDefault="007B6AFF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 (286/489)</w:t>
            </w:r>
          </w:p>
        </w:tc>
        <w:tc>
          <w:tcPr>
            <w:tcW w:w="2254" w:type="dxa"/>
          </w:tcPr>
          <w:p w14:paraId="7FB89C73" w14:textId="15010BDF" w:rsidR="00475CB9" w:rsidRPr="00C06420" w:rsidRDefault="00D91992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2 (258/286)</w:t>
            </w:r>
          </w:p>
        </w:tc>
      </w:tr>
      <w:tr w:rsidR="00475CB9" w:rsidRPr="00C06420" w14:paraId="741E0D04" w14:textId="77777777" w:rsidTr="00A62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6BE3492" w14:textId="6F50557A" w:rsidR="00475CB9" w:rsidRPr="00C06420" w:rsidRDefault="00475CB9" w:rsidP="004D616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alaysia (n=</w:t>
            </w:r>
            <w:r w:rsidR="000840BC">
              <w:rPr>
                <w:rFonts w:ascii="Times New Roman" w:hAnsi="Times New Roman" w:cs="Times New Roman"/>
                <w:b w:val="0"/>
                <w:bCs w:val="0"/>
              </w:rPr>
              <w:t>476</w:t>
            </w:r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098" w:type="dxa"/>
          </w:tcPr>
          <w:p w14:paraId="29F3AA58" w14:textId="17468F16" w:rsidR="00475CB9" w:rsidRPr="00C06420" w:rsidRDefault="00571A2D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3 (249/476)</w:t>
            </w:r>
          </w:p>
        </w:tc>
        <w:tc>
          <w:tcPr>
            <w:tcW w:w="2254" w:type="dxa"/>
          </w:tcPr>
          <w:p w14:paraId="03DABBA1" w14:textId="613CD915" w:rsidR="00475CB9" w:rsidRPr="00C06420" w:rsidRDefault="007B6AFF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3 (205/249)</w:t>
            </w:r>
          </w:p>
        </w:tc>
        <w:tc>
          <w:tcPr>
            <w:tcW w:w="2254" w:type="dxa"/>
          </w:tcPr>
          <w:p w14:paraId="795CB1CD" w14:textId="6E1526F1" w:rsidR="00475CB9" w:rsidRPr="00C06420" w:rsidRDefault="00D91992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2 (191/205)</w:t>
            </w:r>
          </w:p>
        </w:tc>
      </w:tr>
      <w:tr w:rsidR="00475CB9" w:rsidRPr="00C06420" w14:paraId="72FB0691" w14:textId="77777777" w:rsidTr="00A62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FE642EC" w14:textId="223D6923" w:rsidR="00475CB9" w:rsidRPr="00C06420" w:rsidRDefault="00475CB9" w:rsidP="004D616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Myanmar (n=</w:t>
            </w:r>
            <w:r w:rsidR="000840BC">
              <w:rPr>
                <w:rFonts w:ascii="Times New Roman" w:hAnsi="Times New Roman" w:cs="Times New Roman"/>
                <w:b w:val="0"/>
                <w:bCs w:val="0"/>
              </w:rPr>
              <w:t>206</w:t>
            </w:r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098" w:type="dxa"/>
          </w:tcPr>
          <w:p w14:paraId="7FA223EF" w14:textId="040AD280" w:rsidR="00475CB9" w:rsidRPr="00C06420" w:rsidRDefault="00571A2D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 (113/206)</w:t>
            </w:r>
          </w:p>
        </w:tc>
        <w:tc>
          <w:tcPr>
            <w:tcW w:w="2254" w:type="dxa"/>
          </w:tcPr>
          <w:p w14:paraId="0A497D9D" w14:textId="2D6C38E2" w:rsidR="00475CB9" w:rsidRPr="00C06420" w:rsidRDefault="00527B91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8 (71/113)</w:t>
            </w:r>
          </w:p>
        </w:tc>
        <w:tc>
          <w:tcPr>
            <w:tcW w:w="2254" w:type="dxa"/>
          </w:tcPr>
          <w:p w14:paraId="4064B831" w14:textId="6F04F17F" w:rsidR="00475CB9" w:rsidRPr="00C06420" w:rsidRDefault="00B80707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 (40/71)</w:t>
            </w:r>
          </w:p>
        </w:tc>
      </w:tr>
      <w:tr w:rsidR="00475CB9" w:rsidRPr="00C06420" w14:paraId="473BEADF" w14:textId="77777777" w:rsidTr="00A62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337CF8E" w14:textId="159AF9A5" w:rsidR="00475CB9" w:rsidRPr="00C06420" w:rsidRDefault="00475CB9" w:rsidP="004D616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ndia (n=</w:t>
            </w:r>
            <w:r w:rsidR="000840BC">
              <w:rPr>
                <w:rFonts w:ascii="Times New Roman" w:hAnsi="Times New Roman" w:cs="Times New Roman"/>
                <w:b w:val="0"/>
                <w:bCs w:val="0"/>
              </w:rPr>
              <w:t>58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098" w:type="dxa"/>
          </w:tcPr>
          <w:p w14:paraId="2F223D33" w14:textId="16600CA3" w:rsidR="00475CB9" w:rsidRPr="00C06420" w:rsidRDefault="00571A2D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 (258/582)</w:t>
            </w:r>
          </w:p>
        </w:tc>
        <w:tc>
          <w:tcPr>
            <w:tcW w:w="2254" w:type="dxa"/>
          </w:tcPr>
          <w:p w14:paraId="4F92935C" w14:textId="3948C499" w:rsidR="00475CB9" w:rsidRPr="00C06420" w:rsidRDefault="00527B91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5 (200/258)</w:t>
            </w:r>
          </w:p>
        </w:tc>
        <w:tc>
          <w:tcPr>
            <w:tcW w:w="2254" w:type="dxa"/>
          </w:tcPr>
          <w:p w14:paraId="452C155A" w14:textId="70E3945C" w:rsidR="00475CB9" w:rsidRPr="00C06420" w:rsidRDefault="00B80707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0 (158/200)</w:t>
            </w:r>
          </w:p>
        </w:tc>
      </w:tr>
      <w:tr w:rsidR="00475CB9" w:rsidRPr="00C06420" w14:paraId="16448FA7" w14:textId="77777777" w:rsidTr="00A62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0AE4A4C" w14:textId="2684FE12" w:rsidR="00475CB9" w:rsidRPr="00C06420" w:rsidRDefault="00475CB9" w:rsidP="004D616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ambodia (n=</w:t>
            </w:r>
            <w:r w:rsidR="00184723">
              <w:rPr>
                <w:rFonts w:ascii="Times New Roman" w:hAnsi="Times New Roman" w:cs="Times New Roman"/>
                <w:b w:val="0"/>
                <w:bCs w:val="0"/>
              </w:rPr>
              <w:t>145</w:t>
            </w:r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098" w:type="dxa"/>
          </w:tcPr>
          <w:p w14:paraId="196524EC" w14:textId="26CC29CF" w:rsidR="00475CB9" w:rsidRPr="00C06420" w:rsidRDefault="002B1819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 (87/145)</w:t>
            </w:r>
          </w:p>
        </w:tc>
        <w:tc>
          <w:tcPr>
            <w:tcW w:w="2254" w:type="dxa"/>
          </w:tcPr>
          <w:p w14:paraId="58462702" w14:textId="147B83D2" w:rsidR="00475CB9" w:rsidRPr="00C06420" w:rsidRDefault="00527B91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1 (54/87)</w:t>
            </w:r>
          </w:p>
        </w:tc>
        <w:tc>
          <w:tcPr>
            <w:tcW w:w="2254" w:type="dxa"/>
          </w:tcPr>
          <w:p w14:paraId="16535730" w14:textId="2CB617B6" w:rsidR="00475CB9" w:rsidRPr="00C06420" w:rsidRDefault="002F2094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 (22/54)</w:t>
            </w:r>
          </w:p>
        </w:tc>
      </w:tr>
      <w:tr w:rsidR="00475CB9" w:rsidRPr="00C06420" w14:paraId="07A51AFE" w14:textId="77777777" w:rsidTr="00A62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F47AA85" w14:textId="45F40C6C" w:rsidR="00475CB9" w:rsidRPr="00C06420" w:rsidRDefault="00475CB9" w:rsidP="004D616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aos (n=</w:t>
            </w:r>
            <w:r w:rsidR="00184723">
              <w:rPr>
                <w:rFonts w:ascii="Times New Roman" w:hAnsi="Times New Roman" w:cs="Times New Roman"/>
                <w:b w:val="0"/>
                <w:bCs w:val="0"/>
              </w:rPr>
              <w:t>63</w:t>
            </w:r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098" w:type="dxa"/>
          </w:tcPr>
          <w:p w14:paraId="5B659AA3" w14:textId="05E91F36" w:rsidR="00475CB9" w:rsidRPr="00C06420" w:rsidRDefault="002B1819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8 (49/63)</w:t>
            </w:r>
          </w:p>
        </w:tc>
        <w:tc>
          <w:tcPr>
            <w:tcW w:w="2254" w:type="dxa"/>
          </w:tcPr>
          <w:p w14:paraId="63EA55C0" w14:textId="23910991" w:rsidR="00475CB9" w:rsidRPr="00C06420" w:rsidRDefault="00527B91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 (12/49)</w:t>
            </w:r>
          </w:p>
        </w:tc>
        <w:tc>
          <w:tcPr>
            <w:tcW w:w="2254" w:type="dxa"/>
          </w:tcPr>
          <w:p w14:paraId="2FE88E3A" w14:textId="7560F630" w:rsidR="00475CB9" w:rsidRPr="00C06420" w:rsidRDefault="002F2094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 (8/12)</w:t>
            </w:r>
          </w:p>
        </w:tc>
      </w:tr>
      <w:tr w:rsidR="00475CB9" w:rsidRPr="00C06420" w14:paraId="6535E31A" w14:textId="77777777" w:rsidTr="00A62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4094688" w14:textId="4A3020B1" w:rsidR="00475CB9" w:rsidRPr="00C06420" w:rsidRDefault="00475CB9" w:rsidP="004D616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epal (n=</w:t>
            </w:r>
            <w:r w:rsidR="00184723">
              <w:rPr>
                <w:rFonts w:ascii="Times New Roman" w:hAnsi="Times New Roman" w:cs="Times New Roman"/>
                <w:b w:val="0"/>
                <w:bCs w:val="0"/>
              </w:rPr>
              <w:t>6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098" w:type="dxa"/>
          </w:tcPr>
          <w:p w14:paraId="52E3BB74" w14:textId="3CF2ADE2" w:rsidR="00475CB9" w:rsidRPr="00C06420" w:rsidRDefault="002B1819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5 (43.61)</w:t>
            </w:r>
          </w:p>
        </w:tc>
        <w:tc>
          <w:tcPr>
            <w:tcW w:w="2254" w:type="dxa"/>
          </w:tcPr>
          <w:p w14:paraId="059B2823" w14:textId="3BB50F39" w:rsidR="00475CB9" w:rsidRPr="00C06420" w:rsidRDefault="00C73738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 (14/43)</w:t>
            </w:r>
          </w:p>
        </w:tc>
        <w:tc>
          <w:tcPr>
            <w:tcW w:w="2254" w:type="dxa"/>
          </w:tcPr>
          <w:p w14:paraId="2C5F75C5" w14:textId="67A60B1A" w:rsidR="00475CB9" w:rsidRPr="00C06420" w:rsidRDefault="002F2094" w:rsidP="004D6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 (2/14)</w:t>
            </w:r>
          </w:p>
        </w:tc>
      </w:tr>
      <w:tr w:rsidR="00475CB9" w:rsidRPr="00C06420" w14:paraId="3E1A7DEB" w14:textId="77777777" w:rsidTr="00A62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F5642CC" w14:textId="150FC4E1" w:rsidR="00475CB9" w:rsidRPr="00C06420" w:rsidRDefault="00475CB9" w:rsidP="004D616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aiwan (n=1,</w:t>
            </w:r>
            <w:r w:rsidR="00184723">
              <w:rPr>
                <w:rFonts w:ascii="Times New Roman" w:hAnsi="Times New Roman" w:cs="Times New Roman"/>
                <w:b w:val="0"/>
                <w:bCs w:val="0"/>
              </w:rPr>
              <w:t>308</w:t>
            </w:r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098" w:type="dxa"/>
          </w:tcPr>
          <w:p w14:paraId="0B4D6A99" w14:textId="29AC3F2E" w:rsidR="00475CB9" w:rsidRPr="00C06420" w:rsidRDefault="002B1819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7 (</w:t>
            </w:r>
            <w:r w:rsidR="0078746B">
              <w:rPr>
                <w:rFonts w:ascii="Times New Roman" w:hAnsi="Times New Roman" w:cs="Times New Roman"/>
              </w:rPr>
              <w:t>820/1,308)</w:t>
            </w:r>
          </w:p>
        </w:tc>
        <w:tc>
          <w:tcPr>
            <w:tcW w:w="2254" w:type="dxa"/>
          </w:tcPr>
          <w:p w14:paraId="33FF24EF" w14:textId="1694AF13" w:rsidR="00475CB9" w:rsidRPr="00C06420" w:rsidRDefault="00C73738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8 (605/820)</w:t>
            </w:r>
          </w:p>
        </w:tc>
        <w:tc>
          <w:tcPr>
            <w:tcW w:w="2254" w:type="dxa"/>
          </w:tcPr>
          <w:p w14:paraId="5E38A4E3" w14:textId="0EF7F904" w:rsidR="00475CB9" w:rsidRPr="00C06420" w:rsidRDefault="002F2094" w:rsidP="004D61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 (585/605)</w:t>
            </w:r>
          </w:p>
        </w:tc>
      </w:tr>
      <w:tr w:rsidR="0057119E" w:rsidRPr="00C06420" w14:paraId="1CB791B7" w14:textId="77777777" w:rsidTr="00A62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95D77F7" w14:textId="422FC1E8" w:rsidR="0057119E" w:rsidRPr="00C06420" w:rsidRDefault="0057119E" w:rsidP="0057119E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ingapore (n=</w:t>
            </w:r>
            <w:r>
              <w:rPr>
                <w:rFonts w:ascii="Times New Roman" w:hAnsi="Times New Roman" w:cs="Times New Roman"/>
                <w:b w:val="0"/>
                <w:bCs w:val="0"/>
              </w:rPr>
              <w:t>359</w:t>
            </w:r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098" w:type="dxa"/>
          </w:tcPr>
          <w:p w14:paraId="31CFFF2C" w14:textId="7023C697" w:rsidR="0057119E" w:rsidRPr="00C06420" w:rsidRDefault="0057119E" w:rsidP="00571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 (148/359)</w:t>
            </w:r>
          </w:p>
        </w:tc>
        <w:tc>
          <w:tcPr>
            <w:tcW w:w="2254" w:type="dxa"/>
          </w:tcPr>
          <w:p w14:paraId="137CF68E" w14:textId="75765870" w:rsidR="0057119E" w:rsidRPr="00C06420" w:rsidRDefault="0057119E" w:rsidP="00571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7 (118/148)</w:t>
            </w:r>
          </w:p>
        </w:tc>
        <w:tc>
          <w:tcPr>
            <w:tcW w:w="2254" w:type="dxa"/>
          </w:tcPr>
          <w:p w14:paraId="3C0B6893" w14:textId="4F222E55" w:rsidR="0057119E" w:rsidRPr="00C06420" w:rsidRDefault="0057119E" w:rsidP="00571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 (116/118)</w:t>
            </w:r>
          </w:p>
        </w:tc>
      </w:tr>
      <w:tr w:rsidR="0057119E" w:rsidRPr="00C06420" w14:paraId="4C631AC8" w14:textId="77777777" w:rsidTr="00A621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95DE9CE" w14:textId="3C4BA412" w:rsidR="0057119E" w:rsidRPr="00C06420" w:rsidRDefault="0057119E" w:rsidP="0057119E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Hong Kong (n=</w:t>
            </w:r>
            <w:r>
              <w:rPr>
                <w:rFonts w:ascii="Times New Roman" w:hAnsi="Times New Roman" w:cs="Times New Roman"/>
                <w:b w:val="0"/>
                <w:bCs w:val="0"/>
              </w:rPr>
              <w:t>314</w:t>
            </w:r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098" w:type="dxa"/>
          </w:tcPr>
          <w:p w14:paraId="32DF52E3" w14:textId="79277B52" w:rsidR="0057119E" w:rsidRPr="00C06420" w:rsidRDefault="0057119E" w:rsidP="00571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 (171/314)</w:t>
            </w:r>
          </w:p>
        </w:tc>
        <w:tc>
          <w:tcPr>
            <w:tcW w:w="2254" w:type="dxa"/>
          </w:tcPr>
          <w:p w14:paraId="3C7B9A25" w14:textId="3C05BFD6" w:rsidR="0057119E" w:rsidRPr="00C06420" w:rsidRDefault="0057119E" w:rsidP="00571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8 (116/171)</w:t>
            </w:r>
          </w:p>
        </w:tc>
        <w:tc>
          <w:tcPr>
            <w:tcW w:w="2254" w:type="dxa"/>
          </w:tcPr>
          <w:p w14:paraId="6CD54273" w14:textId="7DF08705" w:rsidR="0057119E" w:rsidRPr="00C06420" w:rsidRDefault="003869B0" w:rsidP="00571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1 (108/116)</w:t>
            </w:r>
          </w:p>
        </w:tc>
      </w:tr>
      <w:tr w:rsidR="0057119E" w:rsidRPr="00C06420" w14:paraId="33726357" w14:textId="77777777" w:rsidTr="00A62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1073ECE" w14:textId="3D7F09FE" w:rsidR="0057119E" w:rsidRPr="00C06420" w:rsidRDefault="0057119E" w:rsidP="0057119E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Japan (n=</w:t>
            </w:r>
            <w:r>
              <w:rPr>
                <w:rFonts w:ascii="Times New Roman" w:hAnsi="Times New Roman" w:cs="Times New Roman"/>
                <w:b w:val="0"/>
                <w:bCs w:val="0"/>
              </w:rPr>
              <w:t>749</w:t>
            </w:r>
            <w:r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098" w:type="dxa"/>
          </w:tcPr>
          <w:p w14:paraId="5E0117A3" w14:textId="1ABCD100" w:rsidR="0057119E" w:rsidRPr="00C06420" w:rsidRDefault="0057119E" w:rsidP="00571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 (417/749)</w:t>
            </w:r>
          </w:p>
        </w:tc>
        <w:tc>
          <w:tcPr>
            <w:tcW w:w="2254" w:type="dxa"/>
          </w:tcPr>
          <w:p w14:paraId="6AF4A7E5" w14:textId="17BD3F5A" w:rsidR="0057119E" w:rsidRPr="00C06420" w:rsidRDefault="0057119E" w:rsidP="00571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3 (335/417)</w:t>
            </w:r>
          </w:p>
        </w:tc>
        <w:tc>
          <w:tcPr>
            <w:tcW w:w="2254" w:type="dxa"/>
          </w:tcPr>
          <w:p w14:paraId="46D9FAAC" w14:textId="0374584E" w:rsidR="0057119E" w:rsidRPr="00C06420" w:rsidRDefault="003869B0" w:rsidP="00571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2 (329/335)</w:t>
            </w:r>
          </w:p>
        </w:tc>
      </w:tr>
    </w:tbl>
    <w:p w14:paraId="1BF0AEDB" w14:textId="77777777" w:rsidR="00475CB9" w:rsidRPr="00C06420" w:rsidRDefault="00475CB9">
      <w:pPr>
        <w:rPr>
          <w:rFonts w:ascii="Times New Roman" w:hAnsi="Times New Roman" w:cs="Times New Roman"/>
          <w:sz w:val="24"/>
          <w:szCs w:val="24"/>
        </w:rPr>
      </w:pPr>
    </w:p>
    <w:sectPr w:rsidR="00475CB9" w:rsidRPr="00C06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420"/>
    <w:rsid w:val="0000259D"/>
    <w:rsid w:val="000840BC"/>
    <w:rsid w:val="00117AE2"/>
    <w:rsid w:val="00184723"/>
    <w:rsid w:val="001F118E"/>
    <w:rsid w:val="002074FF"/>
    <w:rsid w:val="002720FF"/>
    <w:rsid w:val="002B1819"/>
    <w:rsid w:val="002F2094"/>
    <w:rsid w:val="003869B0"/>
    <w:rsid w:val="00415B55"/>
    <w:rsid w:val="00475CB9"/>
    <w:rsid w:val="00527B91"/>
    <w:rsid w:val="0055499A"/>
    <w:rsid w:val="0057119E"/>
    <w:rsid w:val="00571A2D"/>
    <w:rsid w:val="005F5617"/>
    <w:rsid w:val="0078746B"/>
    <w:rsid w:val="007B6AFF"/>
    <w:rsid w:val="00A6214D"/>
    <w:rsid w:val="00B80707"/>
    <w:rsid w:val="00BA443D"/>
    <w:rsid w:val="00C06420"/>
    <w:rsid w:val="00C73738"/>
    <w:rsid w:val="00D40458"/>
    <w:rsid w:val="00D91992"/>
    <w:rsid w:val="00E03886"/>
    <w:rsid w:val="00ED6D32"/>
    <w:rsid w:val="00FD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B94A7B"/>
  <w15:chartTrackingRefBased/>
  <w15:docId w15:val="{63117DC8-EAC3-43D2-B911-BF6CF8AE5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64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4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64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4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4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4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4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4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4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4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64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64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4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4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4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4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4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4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64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64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4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64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64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64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64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64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4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4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64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6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064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99</Words>
  <Characters>1909</Characters>
  <Application>Microsoft Office Word</Application>
  <DocSecurity>0</DocSecurity>
  <Lines>159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Wirawan</dc:creator>
  <cp:keywords/>
  <dc:description/>
  <cp:lastModifiedBy>Benny Wirawan</cp:lastModifiedBy>
  <cp:revision>25</cp:revision>
  <dcterms:created xsi:type="dcterms:W3CDTF">2025-01-18T10:50:00Z</dcterms:created>
  <dcterms:modified xsi:type="dcterms:W3CDTF">2025-01-18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4635a6-8bb4-4ea0-8a2b-7d611f90264c</vt:lpwstr>
  </property>
</Properties>
</file>